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89B69" w14:textId="4D36355E" w:rsidR="00853DFF" w:rsidRPr="00C878A3" w:rsidRDefault="00587349" w:rsidP="00DC3D5D">
      <w:pPr>
        <w:rPr>
          <w:b/>
          <w:bCs/>
        </w:rPr>
      </w:pPr>
      <w:r>
        <w:rPr>
          <w:b/>
          <w:bCs/>
        </w:rPr>
        <w:t xml:space="preserve">Additional File </w:t>
      </w:r>
      <w:r w:rsidR="00853DFF">
        <w:rPr>
          <w:b/>
          <w:bCs/>
        </w:rPr>
        <w:t>1.</w:t>
      </w:r>
      <w:r w:rsidR="00853DFF" w:rsidRPr="00C878A3">
        <w:rPr>
          <w:b/>
          <w:bCs/>
        </w:rPr>
        <w:t xml:space="preserve"> </w:t>
      </w:r>
      <w:bookmarkStart w:id="0" w:name="_Hlk81230108"/>
      <w:r w:rsidR="00C55855">
        <w:rPr>
          <w:b/>
          <w:bCs/>
        </w:rPr>
        <w:t>S</w:t>
      </w:r>
      <w:r w:rsidR="00853DFF" w:rsidRPr="00C878A3">
        <w:rPr>
          <w:b/>
          <w:bCs/>
        </w:rPr>
        <w:t>ampling scheme</w:t>
      </w:r>
      <w:r w:rsidR="00F02095">
        <w:rPr>
          <w:b/>
          <w:bCs/>
        </w:rPr>
        <w:t xml:space="preserve"> for participants with influenza-like illness recruited from the outpatient department at Macha Hospital</w:t>
      </w:r>
      <w:r w:rsidR="00853DFF">
        <w:rPr>
          <w:b/>
          <w:bCs/>
        </w:rPr>
        <w:t>.</w:t>
      </w:r>
      <w:bookmarkEnd w:id="0"/>
    </w:p>
    <w:p w14:paraId="0ECED7F3" w14:textId="77777777" w:rsidR="00853DFF" w:rsidRPr="00C878A3" w:rsidRDefault="00853DFF" w:rsidP="00853DFF"/>
    <w:tbl>
      <w:tblPr>
        <w:tblStyle w:val="GridTable2-Accent3"/>
        <w:tblpPr w:leftFromText="180" w:rightFromText="180" w:vertAnchor="text" w:horzAnchor="page" w:tblpX="1544" w:tblpY="17"/>
        <w:tblOverlap w:val="never"/>
        <w:tblW w:w="7943" w:type="dxa"/>
        <w:tblLook w:val="04A0" w:firstRow="1" w:lastRow="0" w:firstColumn="1" w:lastColumn="0" w:noHBand="0" w:noVBand="1"/>
      </w:tblPr>
      <w:tblGrid>
        <w:gridCol w:w="1907"/>
        <w:gridCol w:w="3084"/>
        <w:gridCol w:w="2952"/>
      </w:tblGrid>
      <w:tr w:rsidR="00853DFF" w:rsidRPr="00C878A3" w14:paraId="318C423A" w14:textId="77777777" w:rsidTr="00DC3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03F3FB9" w14:textId="77777777" w:rsidR="00853DFF" w:rsidRPr="00B61690" w:rsidRDefault="00853DFF" w:rsidP="00EF6107">
            <w:pPr>
              <w:rPr>
                <w:bCs w:val="0"/>
                <w:sz w:val="20"/>
              </w:rPr>
            </w:pPr>
            <w:bookmarkStart w:id="1" w:name="Sampling_Methodology"/>
            <w:r w:rsidRPr="00B61690">
              <w:rPr>
                <w:bCs w:val="0"/>
                <w:sz w:val="20"/>
              </w:rPr>
              <w:t>Age-group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57C69C3" w14:textId="1120FD09" w:rsidR="00853DFF" w:rsidRPr="00B61690" w:rsidRDefault="00853DFF" w:rsidP="00EF6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61690">
              <w:rPr>
                <w:bCs w:val="0"/>
                <w:sz w:val="20"/>
              </w:rPr>
              <w:t>Number sampled per week</w:t>
            </w:r>
            <w:r w:rsidR="00FC3E31">
              <w:rPr>
                <w:bCs w:val="0"/>
                <w:sz w:val="20"/>
              </w:rPr>
              <w:t>*</w:t>
            </w:r>
          </w:p>
        </w:tc>
        <w:tc>
          <w:tcPr>
            <w:tcW w:w="0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F2113E" w14:textId="7CE79B46" w:rsidR="00853DFF" w:rsidRPr="00B61690" w:rsidRDefault="00853DFF" w:rsidP="00EF6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</w:rPr>
            </w:pPr>
            <w:r w:rsidRPr="00B61690">
              <w:rPr>
                <w:bCs w:val="0"/>
                <w:sz w:val="20"/>
              </w:rPr>
              <w:t>Number sampled per e</w:t>
            </w:r>
            <w:r w:rsidRPr="00B61690">
              <w:rPr>
                <w:bCs w:val="0"/>
                <w:i/>
                <w:sz w:val="20"/>
              </w:rPr>
              <w:t>xpanded sampling</w:t>
            </w:r>
            <w:r w:rsidRPr="00B61690">
              <w:rPr>
                <w:bCs w:val="0"/>
                <w:sz w:val="20"/>
              </w:rPr>
              <w:t xml:space="preserve"> week </w:t>
            </w:r>
            <w:r w:rsidR="00FC3E31" w:rsidRPr="007C2175"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853DFF" w:rsidRPr="00C878A3" w14:paraId="5FD815F5" w14:textId="77777777" w:rsidTr="00DC3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C9C9C9" w:themeColor="accent3" w:themeTint="99"/>
              <w:left w:val="single" w:sz="8" w:space="0" w:color="auto"/>
              <w:right w:val="nil"/>
            </w:tcBorders>
            <w:shd w:val="clear" w:color="auto" w:fill="auto"/>
          </w:tcPr>
          <w:p w14:paraId="6CD58894" w14:textId="77777777" w:rsidR="00853DFF" w:rsidRPr="00C878A3" w:rsidRDefault="00853DFF" w:rsidP="00EF6107">
            <w:pPr>
              <w:rPr>
                <w:b w:val="0"/>
                <w:sz w:val="20"/>
              </w:rPr>
            </w:pPr>
            <w:r w:rsidRPr="00C878A3">
              <w:rPr>
                <w:b w:val="0"/>
                <w:sz w:val="20"/>
              </w:rPr>
              <w:t>0 months – 11 months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56E589FA" w14:textId="77777777" w:rsidR="00853DFF" w:rsidRPr="00C878A3" w:rsidRDefault="00853DFF" w:rsidP="00EF6107">
            <w:pPr>
              <w:ind w:firstLine="10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2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EEB3188" w14:textId="77777777" w:rsidR="00853DFF" w:rsidRPr="00C878A3" w:rsidRDefault="00853DFF" w:rsidP="00EF6107">
            <w:pPr>
              <w:ind w:firstLine="10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4</w:t>
            </w:r>
          </w:p>
        </w:tc>
      </w:tr>
      <w:tr w:rsidR="00853DFF" w:rsidRPr="00C878A3" w14:paraId="175E57A9" w14:textId="77777777" w:rsidTr="00DC3D5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8" w:space="0" w:color="auto"/>
              <w:right w:val="nil"/>
            </w:tcBorders>
            <w:shd w:val="clear" w:color="auto" w:fill="EDEDED" w:themeFill="accent3" w:themeFillTint="33"/>
          </w:tcPr>
          <w:p w14:paraId="7FCF32E3" w14:textId="77777777" w:rsidR="00853DFF" w:rsidRPr="00C878A3" w:rsidRDefault="00853DFF" w:rsidP="00EF6107">
            <w:pPr>
              <w:rPr>
                <w:b w:val="0"/>
                <w:sz w:val="20"/>
              </w:rPr>
            </w:pPr>
            <w:r w:rsidRPr="00C878A3">
              <w:rPr>
                <w:b w:val="0"/>
                <w:sz w:val="20"/>
              </w:rPr>
              <w:t>12 months – 59 months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EDEDED" w:themeFill="accent3" w:themeFillTint="33"/>
          </w:tcPr>
          <w:p w14:paraId="4AE03B54" w14:textId="77777777" w:rsidR="00853DFF" w:rsidRPr="00C878A3" w:rsidRDefault="00853DFF" w:rsidP="00EF6107">
            <w:pPr>
              <w:ind w:firstLine="10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2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EDEDED" w:themeFill="accent3" w:themeFillTint="33"/>
          </w:tcPr>
          <w:p w14:paraId="1750F1F1" w14:textId="77777777" w:rsidR="00853DFF" w:rsidRPr="00C878A3" w:rsidRDefault="00853DFF" w:rsidP="00EF6107">
            <w:pPr>
              <w:ind w:firstLine="10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4</w:t>
            </w:r>
          </w:p>
        </w:tc>
      </w:tr>
      <w:tr w:rsidR="00853DFF" w:rsidRPr="00C878A3" w14:paraId="652C610C" w14:textId="77777777" w:rsidTr="00DC3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1955AF36" w14:textId="77777777" w:rsidR="00853DFF" w:rsidRPr="00C878A3" w:rsidRDefault="00853DFF" w:rsidP="00EF6107">
            <w:pPr>
              <w:rPr>
                <w:b w:val="0"/>
                <w:sz w:val="20"/>
              </w:rPr>
            </w:pPr>
            <w:r w:rsidRPr="00C878A3">
              <w:rPr>
                <w:b w:val="0"/>
                <w:sz w:val="20"/>
              </w:rPr>
              <w:t>5 years – 15 years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auto"/>
          </w:tcPr>
          <w:p w14:paraId="072F62AB" w14:textId="77777777" w:rsidR="00853DFF" w:rsidRPr="00C878A3" w:rsidRDefault="00853DFF" w:rsidP="00EF6107">
            <w:pPr>
              <w:ind w:firstLine="10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1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E8E881" w14:textId="77777777" w:rsidR="00853DFF" w:rsidRPr="00C878A3" w:rsidRDefault="00853DFF" w:rsidP="00EF6107">
            <w:pPr>
              <w:ind w:firstLine="10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2</w:t>
            </w:r>
          </w:p>
        </w:tc>
      </w:tr>
      <w:tr w:rsidR="00853DFF" w:rsidRPr="00C878A3" w14:paraId="32508203" w14:textId="77777777" w:rsidTr="00DC3D5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8" w:space="0" w:color="auto"/>
              <w:right w:val="nil"/>
            </w:tcBorders>
            <w:shd w:val="clear" w:color="auto" w:fill="EDEDED" w:themeFill="accent3" w:themeFillTint="33"/>
          </w:tcPr>
          <w:p w14:paraId="7293EE6F" w14:textId="77777777" w:rsidR="00853DFF" w:rsidRPr="00C878A3" w:rsidRDefault="00853DFF" w:rsidP="00EF6107">
            <w:pPr>
              <w:rPr>
                <w:b w:val="0"/>
                <w:sz w:val="20"/>
              </w:rPr>
            </w:pPr>
            <w:r w:rsidRPr="00C878A3">
              <w:rPr>
                <w:b w:val="0"/>
                <w:sz w:val="20"/>
              </w:rPr>
              <w:t>16 years – 50 years</w:t>
            </w:r>
          </w:p>
        </w:tc>
        <w:tc>
          <w:tcPr>
            <w:tcW w:w="0" w:type="dxa"/>
            <w:tcBorders>
              <w:left w:val="nil"/>
              <w:right w:val="nil"/>
            </w:tcBorders>
            <w:shd w:val="clear" w:color="auto" w:fill="EDEDED" w:themeFill="accent3" w:themeFillTint="33"/>
          </w:tcPr>
          <w:p w14:paraId="302F19CD" w14:textId="77777777" w:rsidR="00853DFF" w:rsidRPr="00C878A3" w:rsidRDefault="00853DFF" w:rsidP="00EF6107">
            <w:pPr>
              <w:ind w:firstLine="10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1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EDEDED" w:themeFill="accent3" w:themeFillTint="33"/>
          </w:tcPr>
          <w:p w14:paraId="19FDA285" w14:textId="77777777" w:rsidR="00853DFF" w:rsidRPr="00C878A3" w:rsidRDefault="00853DFF" w:rsidP="00EF6107">
            <w:pPr>
              <w:ind w:firstLine="10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878A3">
              <w:t>2</w:t>
            </w:r>
          </w:p>
        </w:tc>
      </w:tr>
      <w:tr w:rsidR="00853DFF" w:rsidRPr="00C878A3" w14:paraId="22DDE00F" w14:textId="77777777" w:rsidTr="00DC3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59881AF" w14:textId="77777777" w:rsidR="00853DFF" w:rsidRPr="00C878A3" w:rsidRDefault="00853DFF" w:rsidP="00EF6107">
            <w:pPr>
              <w:rPr>
                <w:b w:val="0"/>
                <w:sz w:val="20"/>
              </w:rPr>
            </w:pPr>
            <w:r w:rsidRPr="00C878A3">
              <w:rPr>
                <w:b w:val="0"/>
                <w:sz w:val="20"/>
              </w:rPr>
              <w:t>&gt; 50 years</w:t>
            </w:r>
          </w:p>
        </w:tc>
        <w:tc>
          <w:tcPr>
            <w:tcW w:w="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B3F32F" w14:textId="77777777" w:rsidR="00853DFF" w:rsidRPr="00C878A3" w:rsidRDefault="00853DFF" w:rsidP="00EF6107">
            <w:pPr>
              <w:ind w:firstLine="10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rPr>
                <w:sz w:val="20"/>
              </w:rPr>
              <w:t>1</w:t>
            </w:r>
          </w:p>
        </w:tc>
        <w:tc>
          <w:tcPr>
            <w:tcW w:w="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0853F65" w14:textId="77777777" w:rsidR="00853DFF" w:rsidRPr="00C878A3" w:rsidRDefault="00853DFF" w:rsidP="00EF6107">
            <w:pPr>
              <w:ind w:firstLine="10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878A3">
              <w:t>2</w:t>
            </w:r>
          </w:p>
        </w:tc>
      </w:tr>
      <w:bookmarkEnd w:id="1"/>
    </w:tbl>
    <w:p w14:paraId="34E9552C" w14:textId="77777777" w:rsidR="00853DFF" w:rsidRPr="00C878A3" w:rsidRDefault="00853DFF" w:rsidP="00853DFF"/>
    <w:p w14:paraId="76755BE3" w14:textId="77777777" w:rsidR="00853DFF" w:rsidRPr="00C878A3" w:rsidRDefault="00853DFF" w:rsidP="00853DFF"/>
    <w:p w14:paraId="0F530AAE" w14:textId="77777777" w:rsidR="00853DFF" w:rsidRPr="00C878A3" w:rsidRDefault="00853DFF" w:rsidP="00853DFF"/>
    <w:p w14:paraId="7FCD6862" w14:textId="77777777" w:rsidR="00853DFF" w:rsidRPr="00C878A3" w:rsidRDefault="00853DFF" w:rsidP="00853DFF"/>
    <w:p w14:paraId="062A7A21" w14:textId="77777777" w:rsidR="00853DFF" w:rsidRPr="00C878A3" w:rsidRDefault="00853DFF" w:rsidP="00853DFF"/>
    <w:p w14:paraId="269C07A7" w14:textId="77777777" w:rsidR="00853DFF" w:rsidRPr="00C878A3" w:rsidRDefault="00853DFF" w:rsidP="00853DFF"/>
    <w:p w14:paraId="4ADE45F8" w14:textId="77777777" w:rsidR="00853DFF" w:rsidRPr="00C878A3" w:rsidRDefault="00853DFF" w:rsidP="00853DFF"/>
    <w:p w14:paraId="4C2F0CB1" w14:textId="77777777" w:rsidR="00853DFF" w:rsidRPr="00C878A3" w:rsidRDefault="00853DFF" w:rsidP="00853DFF"/>
    <w:p w14:paraId="4406B4B9" w14:textId="77777777" w:rsidR="00853DFF" w:rsidRPr="00C878A3" w:rsidRDefault="00853DFF" w:rsidP="00853DFF"/>
    <w:p w14:paraId="504FEF8D" w14:textId="77777777" w:rsidR="00853DFF" w:rsidRDefault="00853DFF" w:rsidP="00853DFF">
      <w:pPr>
        <w:rPr>
          <w:sz w:val="18"/>
          <w:szCs w:val="18"/>
        </w:rPr>
      </w:pPr>
    </w:p>
    <w:p w14:paraId="25A5E5F7" w14:textId="77777777" w:rsidR="00853DFF" w:rsidRDefault="00853DFF" w:rsidP="00853DFF">
      <w:pPr>
        <w:rPr>
          <w:sz w:val="18"/>
          <w:szCs w:val="18"/>
        </w:rPr>
      </w:pPr>
    </w:p>
    <w:p w14:paraId="22297018" w14:textId="056642CF" w:rsidR="00FC3E31" w:rsidRDefault="00853DFF" w:rsidP="00DC3D5D">
      <w:pPr>
        <w:rPr>
          <w:sz w:val="18"/>
          <w:szCs w:val="18"/>
        </w:rPr>
      </w:pPr>
      <w:r w:rsidRPr="00C878A3">
        <w:rPr>
          <w:sz w:val="18"/>
          <w:szCs w:val="18"/>
        </w:rPr>
        <w:t xml:space="preserve">* </w:t>
      </w:r>
      <w:r w:rsidR="00FC3E31">
        <w:rPr>
          <w:sz w:val="18"/>
          <w:szCs w:val="18"/>
        </w:rPr>
        <w:t>The distribution of participants by age group was determined based on a review of the literature at the time the surveillance platform was designed to maximize detection of influenza cases.</w:t>
      </w:r>
      <w:r w:rsidR="007C5038">
        <w:rPr>
          <w:sz w:val="18"/>
          <w:szCs w:val="18"/>
        </w:rPr>
        <w:t xml:space="preserve"> Patients with ILI within each age group were enrolled as they were identified until the target was met. </w:t>
      </w:r>
    </w:p>
    <w:p w14:paraId="6874043A" w14:textId="56D12CB4" w:rsidR="00853DFF" w:rsidRDefault="00FC3E31" w:rsidP="00DC3D5D">
      <w:pPr>
        <w:rPr>
          <w:sz w:val="18"/>
          <w:szCs w:val="18"/>
        </w:rPr>
      </w:pPr>
      <w:r w:rsidRPr="007C2175">
        <w:rPr>
          <w:sz w:val="18"/>
          <w:szCs w:val="18"/>
          <w:vertAlign w:val="superscript"/>
        </w:rPr>
        <w:t>‡</w:t>
      </w:r>
      <w:r>
        <w:rPr>
          <w:sz w:val="18"/>
          <w:szCs w:val="18"/>
          <w:vertAlign w:val="superscript"/>
        </w:rPr>
        <w:t xml:space="preserve"> </w:t>
      </w:r>
      <w:r w:rsidR="00853DFF" w:rsidRPr="00C878A3">
        <w:rPr>
          <w:sz w:val="18"/>
          <w:szCs w:val="18"/>
        </w:rPr>
        <w:t>Expanded week re</w:t>
      </w:r>
      <w:bookmarkStart w:id="2" w:name="_GoBack"/>
      <w:bookmarkEnd w:id="2"/>
      <w:r w:rsidR="00853DFF" w:rsidRPr="00C878A3">
        <w:rPr>
          <w:sz w:val="18"/>
          <w:szCs w:val="18"/>
        </w:rPr>
        <w:t>fers to the two weeks following the detection of an influenza-positive specimen.</w:t>
      </w:r>
    </w:p>
    <w:p w14:paraId="54920DDE" w14:textId="594DBF16" w:rsidR="00DC3D5D" w:rsidRDefault="00DC3D5D" w:rsidP="00953600">
      <w:pPr>
        <w:ind w:left="720" w:right="810"/>
      </w:pPr>
    </w:p>
    <w:sectPr w:rsidR="00DC3D5D" w:rsidSect="00FF3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64CB4" w14:textId="77777777" w:rsidR="00313F7F" w:rsidRDefault="00313F7F" w:rsidP="00853DFF">
      <w:r>
        <w:separator/>
      </w:r>
    </w:p>
  </w:endnote>
  <w:endnote w:type="continuationSeparator" w:id="0">
    <w:p w14:paraId="2A9824A5" w14:textId="77777777" w:rsidR="00313F7F" w:rsidRDefault="00313F7F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9426E" w14:textId="77777777" w:rsidR="00313F7F" w:rsidRDefault="00313F7F" w:rsidP="00853DFF">
      <w:r>
        <w:separator/>
      </w:r>
    </w:p>
  </w:footnote>
  <w:footnote w:type="continuationSeparator" w:id="0">
    <w:p w14:paraId="269053DA" w14:textId="77777777" w:rsidR="00313F7F" w:rsidRDefault="00313F7F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8433E"/>
    <w:rsid w:val="000D204A"/>
    <w:rsid w:val="000E6456"/>
    <w:rsid w:val="00172AA5"/>
    <w:rsid w:val="00197295"/>
    <w:rsid w:val="001E04BF"/>
    <w:rsid w:val="002529C1"/>
    <w:rsid w:val="002B2C24"/>
    <w:rsid w:val="00313F7F"/>
    <w:rsid w:val="003827EC"/>
    <w:rsid w:val="00386CB9"/>
    <w:rsid w:val="003E209C"/>
    <w:rsid w:val="00456498"/>
    <w:rsid w:val="00587349"/>
    <w:rsid w:val="00596D8D"/>
    <w:rsid w:val="005B1EA7"/>
    <w:rsid w:val="006140F2"/>
    <w:rsid w:val="006A73E9"/>
    <w:rsid w:val="006C5D22"/>
    <w:rsid w:val="00710F35"/>
    <w:rsid w:val="007145FB"/>
    <w:rsid w:val="007A4D4D"/>
    <w:rsid w:val="007C5038"/>
    <w:rsid w:val="007F2EEB"/>
    <w:rsid w:val="008256B0"/>
    <w:rsid w:val="00853DFF"/>
    <w:rsid w:val="00866E38"/>
    <w:rsid w:val="008C5620"/>
    <w:rsid w:val="009249D9"/>
    <w:rsid w:val="00935AB7"/>
    <w:rsid w:val="00953600"/>
    <w:rsid w:val="00A60F16"/>
    <w:rsid w:val="00AA019C"/>
    <w:rsid w:val="00B248A4"/>
    <w:rsid w:val="00B96B55"/>
    <w:rsid w:val="00BB031D"/>
    <w:rsid w:val="00BF6E79"/>
    <w:rsid w:val="00C55855"/>
    <w:rsid w:val="00D31E2C"/>
    <w:rsid w:val="00D74643"/>
    <w:rsid w:val="00DB7600"/>
    <w:rsid w:val="00DC3D5D"/>
    <w:rsid w:val="00EA54C9"/>
    <w:rsid w:val="00EF6107"/>
    <w:rsid w:val="00F02095"/>
    <w:rsid w:val="00FC3E31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4</cp:revision>
  <dcterms:created xsi:type="dcterms:W3CDTF">2021-08-30T19:34:00Z</dcterms:created>
  <dcterms:modified xsi:type="dcterms:W3CDTF">2021-09-13T18:23:00Z</dcterms:modified>
</cp:coreProperties>
</file>